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3E8E5" w14:textId="77777777" w:rsidR="009F7F40" w:rsidRPr="00251DA0" w:rsidRDefault="009F7F40" w:rsidP="009F7F40">
      <w:pPr>
        <w:rPr>
          <w:b/>
          <w:bCs/>
        </w:rPr>
      </w:pPr>
      <w:r w:rsidRPr="00251DA0">
        <w:rPr>
          <w:b/>
          <w:bCs/>
        </w:rPr>
        <w:t xml:space="preserve">Table SP1: Compounds identified from </w:t>
      </w:r>
      <w:bookmarkStart w:id="0" w:name="_Toc168010653"/>
      <w:r w:rsidRPr="00251DA0">
        <w:rPr>
          <w:b/>
          <w:bCs/>
        </w:rPr>
        <w:t>Liquid Chromatography Mass Spectrometry (LCMS) Analysis</w:t>
      </w:r>
      <w:bookmarkEnd w:id="0"/>
    </w:p>
    <w:p w14:paraId="634A7C3F" w14:textId="77777777" w:rsidR="009F7F40" w:rsidRDefault="009F7F40" w:rsidP="009F7F40"/>
    <w:tbl>
      <w:tblPr>
        <w:tblStyle w:val="TableGrid"/>
        <w:tblW w:w="5895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6947"/>
        <w:gridCol w:w="852"/>
        <w:gridCol w:w="1273"/>
        <w:gridCol w:w="2270"/>
        <w:gridCol w:w="1987"/>
        <w:gridCol w:w="990"/>
        <w:gridCol w:w="2128"/>
      </w:tblGrid>
      <w:tr w:rsidR="009F7F40" w:rsidRPr="00A87B2A" w14:paraId="499F8F59" w14:textId="77777777" w:rsidTr="0039619D">
        <w:trPr>
          <w:trHeight w:val="214"/>
        </w:trPr>
        <w:tc>
          <w:tcPr>
            <w:tcW w:w="2112" w:type="pct"/>
          </w:tcPr>
          <w:p w14:paraId="3B8D5BAC" w14:textId="77777777" w:rsidR="009F7F40" w:rsidRPr="00A87B2A" w:rsidRDefault="009F7F40" w:rsidP="0039619D">
            <w:pPr>
              <w:ind w:right="2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mpound Label</w:t>
            </w:r>
          </w:p>
        </w:tc>
        <w:tc>
          <w:tcPr>
            <w:tcW w:w="259" w:type="pct"/>
          </w:tcPr>
          <w:p w14:paraId="3902A6B5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T</w:t>
            </w:r>
          </w:p>
        </w:tc>
        <w:tc>
          <w:tcPr>
            <w:tcW w:w="387" w:type="pct"/>
          </w:tcPr>
          <w:p w14:paraId="35C243B3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90" w:type="pct"/>
          </w:tcPr>
          <w:p w14:paraId="78ABEA9D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 Formula</w:t>
            </w:r>
          </w:p>
        </w:tc>
        <w:tc>
          <w:tcPr>
            <w:tcW w:w="604" w:type="pct"/>
          </w:tcPr>
          <w:p w14:paraId="765478E6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emical class</w:t>
            </w:r>
          </w:p>
        </w:tc>
        <w:tc>
          <w:tcPr>
            <w:tcW w:w="301" w:type="pct"/>
          </w:tcPr>
          <w:p w14:paraId="21AF171A" w14:textId="77777777" w:rsidR="009F7F40" w:rsidRPr="00A87B2A" w:rsidRDefault="009F7F40" w:rsidP="0039619D">
            <w:pPr>
              <w:ind w:right="3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 Diff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647" w:type="pct"/>
          </w:tcPr>
          <w:p w14:paraId="55160A8C" w14:textId="77777777" w:rsidR="009F7F40" w:rsidRPr="00321994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ts  (DB)</w:t>
            </w:r>
          </w:p>
        </w:tc>
      </w:tr>
      <w:tr w:rsidR="009F7F40" w:rsidRPr="00A87B2A" w14:paraId="0819C67D" w14:textId="77777777" w:rsidTr="0039619D">
        <w:trPr>
          <w:trHeight w:val="214"/>
        </w:trPr>
        <w:tc>
          <w:tcPr>
            <w:tcW w:w="2112" w:type="pct"/>
          </w:tcPr>
          <w:p w14:paraId="094B3828" w14:textId="77777777" w:rsidR="009F7F40" w:rsidRPr="00A87B2A" w:rsidRDefault="009F7F40" w:rsidP="0039619D">
            <w:pPr>
              <w:ind w:right="23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-Methylcalystegine B2 (1)</w:t>
            </w:r>
          </w:p>
        </w:tc>
        <w:tc>
          <w:tcPr>
            <w:tcW w:w="259" w:type="pct"/>
          </w:tcPr>
          <w:p w14:paraId="25B5FC72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387" w:type="pct"/>
          </w:tcPr>
          <w:p w14:paraId="51A277CE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.1008</w:t>
            </w:r>
          </w:p>
        </w:tc>
        <w:tc>
          <w:tcPr>
            <w:tcW w:w="690" w:type="pct"/>
          </w:tcPr>
          <w:p w14:paraId="60DB043C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5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04" w:type="pct"/>
          </w:tcPr>
          <w:p w14:paraId="4D3E48F0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Pyrrolizidine</w:t>
            </w:r>
          </w:p>
        </w:tc>
        <w:tc>
          <w:tcPr>
            <w:tcW w:w="301" w:type="pct"/>
          </w:tcPr>
          <w:p w14:paraId="6981028A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647" w:type="pct"/>
          </w:tcPr>
          <w:p w14:paraId="154B62CB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5E8C3B7C" w14:textId="77777777" w:rsidTr="0039619D">
        <w:trPr>
          <w:trHeight w:val="214"/>
        </w:trPr>
        <w:tc>
          <w:tcPr>
            <w:tcW w:w="2112" w:type="pct"/>
            <w:hideMark/>
          </w:tcPr>
          <w:p w14:paraId="5FE05A7D" w14:textId="77777777" w:rsidR="009F7F40" w:rsidRPr="00A87B2A" w:rsidRDefault="009F7F40" w:rsidP="0039619D">
            <w:pPr>
              <w:ind w:right="2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omoarecoline (2)</w:t>
            </w:r>
          </w:p>
        </w:tc>
        <w:tc>
          <w:tcPr>
            <w:tcW w:w="259" w:type="pct"/>
            <w:hideMark/>
          </w:tcPr>
          <w:p w14:paraId="3CFC4647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387" w:type="pct"/>
            <w:hideMark/>
          </w:tcPr>
          <w:p w14:paraId="3520D59B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.1105</w:t>
            </w:r>
          </w:p>
        </w:tc>
        <w:tc>
          <w:tcPr>
            <w:tcW w:w="690" w:type="pct"/>
            <w:hideMark/>
          </w:tcPr>
          <w:p w14:paraId="47AF5D8C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9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2DA48D37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lkaloid</w:t>
            </w:r>
          </w:p>
        </w:tc>
        <w:tc>
          <w:tcPr>
            <w:tcW w:w="301" w:type="pct"/>
            <w:hideMark/>
          </w:tcPr>
          <w:p w14:paraId="1CCA4A27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47" w:type="pct"/>
            <w:hideMark/>
          </w:tcPr>
          <w:p w14:paraId="178B8579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36CCACCB" w14:textId="77777777" w:rsidTr="0039619D">
        <w:trPr>
          <w:trHeight w:val="214"/>
        </w:trPr>
        <w:tc>
          <w:tcPr>
            <w:tcW w:w="2112" w:type="pct"/>
            <w:hideMark/>
          </w:tcPr>
          <w:p w14:paraId="44D2FDA8" w14:textId="77777777" w:rsidR="009F7F40" w:rsidRPr="00A87B2A" w:rsidRDefault="009F7F40" w:rsidP="0039619D">
            <w:pPr>
              <w:ind w:right="2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-Proline (3)</w:t>
            </w:r>
          </w:p>
        </w:tc>
        <w:tc>
          <w:tcPr>
            <w:tcW w:w="259" w:type="pct"/>
            <w:hideMark/>
          </w:tcPr>
          <w:p w14:paraId="6D59E84D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387" w:type="pct"/>
            <w:hideMark/>
          </w:tcPr>
          <w:p w14:paraId="2D31BCBF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.0638</w:t>
            </w:r>
          </w:p>
        </w:tc>
        <w:tc>
          <w:tcPr>
            <w:tcW w:w="690" w:type="pct"/>
            <w:hideMark/>
          </w:tcPr>
          <w:p w14:paraId="6822BF14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5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18095E5A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mino Acid</w:t>
            </w:r>
          </w:p>
        </w:tc>
        <w:tc>
          <w:tcPr>
            <w:tcW w:w="301" w:type="pct"/>
            <w:hideMark/>
          </w:tcPr>
          <w:p w14:paraId="3A754E61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647" w:type="pct"/>
            <w:hideMark/>
          </w:tcPr>
          <w:p w14:paraId="414CB51B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9F7F40" w:rsidRPr="00A87B2A" w14:paraId="6C1F8E72" w14:textId="77777777" w:rsidTr="0039619D">
        <w:trPr>
          <w:trHeight w:val="214"/>
        </w:trPr>
        <w:tc>
          <w:tcPr>
            <w:tcW w:w="2112" w:type="pct"/>
            <w:hideMark/>
          </w:tcPr>
          <w:p w14:paraId="650DB55F" w14:textId="77777777" w:rsidR="009F7F40" w:rsidRPr="00A87B2A" w:rsidRDefault="009F7F40" w:rsidP="0039619D">
            <w:pPr>
              <w:ind w:right="24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F-750 (4)</w:t>
            </w:r>
          </w:p>
        </w:tc>
        <w:tc>
          <w:tcPr>
            <w:tcW w:w="259" w:type="pct"/>
            <w:hideMark/>
          </w:tcPr>
          <w:p w14:paraId="59F3DE3E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7" w:type="pct"/>
            <w:hideMark/>
          </w:tcPr>
          <w:p w14:paraId="7BA1DD77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5.1844</w:t>
            </w:r>
          </w:p>
        </w:tc>
        <w:tc>
          <w:tcPr>
            <w:tcW w:w="690" w:type="pct"/>
            <w:hideMark/>
          </w:tcPr>
          <w:p w14:paraId="0BBA227C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3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604" w:type="pct"/>
          </w:tcPr>
          <w:p w14:paraId="7EC99315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sz w:val="20"/>
                <w:szCs w:val="20"/>
              </w:rPr>
              <w:t>arboxamide</w:t>
            </w:r>
          </w:p>
        </w:tc>
        <w:tc>
          <w:tcPr>
            <w:tcW w:w="301" w:type="pct"/>
            <w:hideMark/>
          </w:tcPr>
          <w:p w14:paraId="161C9AFF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47" w:type="pct"/>
            <w:hideMark/>
          </w:tcPr>
          <w:p w14:paraId="6272E09B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557F9362" w14:textId="77777777" w:rsidTr="0039619D">
        <w:trPr>
          <w:trHeight w:val="214"/>
        </w:trPr>
        <w:tc>
          <w:tcPr>
            <w:tcW w:w="2112" w:type="pct"/>
            <w:hideMark/>
          </w:tcPr>
          <w:p w14:paraId="11A89A16" w14:textId="77777777" w:rsidR="009F7F40" w:rsidRPr="00A87B2A" w:rsidRDefault="009F7F40" w:rsidP="0039619D">
            <w:pPr>
              <w:ind w:right="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mitraz (5)</w:t>
            </w:r>
          </w:p>
        </w:tc>
        <w:tc>
          <w:tcPr>
            <w:tcW w:w="259" w:type="pct"/>
            <w:hideMark/>
          </w:tcPr>
          <w:p w14:paraId="0C2BFC69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62</w:t>
            </w:r>
          </w:p>
        </w:tc>
        <w:tc>
          <w:tcPr>
            <w:tcW w:w="387" w:type="pct"/>
            <w:hideMark/>
          </w:tcPr>
          <w:p w14:paraId="0E7F0763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.1905</w:t>
            </w:r>
          </w:p>
        </w:tc>
        <w:tc>
          <w:tcPr>
            <w:tcW w:w="690" w:type="pct"/>
            <w:hideMark/>
          </w:tcPr>
          <w:p w14:paraId="3A4B2021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3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04" w:type="pct"/>
          </w:tcPr>
          <w:p w14:paraId="6F1C708C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Formamidine</w:t>
            </w:r>
          </w:p>
        </w:tc>
        <w:tc>
          <w:tcPr>
            <w:tcW w:w="301" w:type="pct"/>
            <w:hideMark/>
          </w:tcPr>
          <w:p w14:paraId="31168D8B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647" w:type="pct"/>
            <w:hideMark/>
          </w:tcPr>
          <w:p w14:paraId="4940C983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53AA3432" w14:textId="77777777" w:rsidTr="0039619D">
        <w:trPr>
          <w:trHeight w:val="214"/>
        </w:trPr>
        <w:tc>
          <w:tcPr>
            <w:tcW w:w="2112" w:type="pct"/>
            <w:hideMark/>
          </w:tcPr>
          <w:p w14:paraId="1A460CEA" w14:textId="77777777" w:rsidR="009F7F40" w:rsidRPr="00A87B2A" w:rsidRDefault="009F7F40" w:rsidP="0039619D">
            <w:pPr>
              <w:ind w:right="26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doramin (6)</w:t>
            </w:r>
          </w:p>
        </w:tc>
        <w:tc>
          <w:tcPr>
            <w:tcW w:w="259" w:type="pct"/>
            <w:hideMark/>
          </w:tcPr>
          <w:p w14:paraId="0C6A3F95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72</w:t>
            </w:r>
          </w:p>
        </w:tc>
        <w:tc>
          <w:tcPr>
            <w:tcW w:w="387" w:type="pct"/>
            <w:hideMark/>
          </w:tcPr>
          <w:p w14:paraId="6315F10C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7.2</w:t>
            </w:r>
          </w:p>
        </w:tc>
        <w:tc>
          <w:tcPr>
            <w:tcW w:w="690" w:type="pct"/>
            <w:hideMark/>
          </w:tcPr>
          <w:p w14:paraId="5BCD42DB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3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604" w:type="pct"/>
          </w:tcPr>
          <w:p w14:paraId="6C8AC22B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Tryptamine</w:t>
            </w:r>
          </w:p>
        </w:tc>
        <w:tc>
          <w:tcPr>
            <w:tcW w:w="301" w:type="pct"/>
            <w:hideMark/>
          </w:tcPr>
          <w:p w14:paraId="2247DA11" w14:textId="77777777" w:rsidR="009F7F40" w:rsidRPr="00A87B2A" w:rsidRDefault="009F7F40" w:rsidP="0039619D">
            <w:pPr>
              <w:ind w:right="3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47" w:type="pct"/>
            <w:hideMark/>
          </w:tcPr>
          <w:p w14:paraId="39858E20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08727FE1" w14:textId="77777777" w:rsidTr="0039619D">
        <w:trPr>
          <w:trHeight w:val="214"/>
        </w:trPr>
        <w:tc>
          <w:tcPr>
            <w:tcW w:w="2112" w:type="pct"/>
            <w:hideMark/>
          </w:tcPr>
          <w:p w14:paraId="43A14272" w14:textId="77777777" w:rsidR="009F7F40" w:rsidRPr="00A87B2A" w:rsidRDefault="009F7F40" w:rsidP="0039619D">
            <w:pPr>
              <w:ind w:right="22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andenin (7)</w:t>
            </w:r>
          </w:p>
        </w:tc>
        <w:tc>
          <w:tcPr>
            <w:tcW w:w="259" w:type="pct"/>
            <w:hideMark/>
          </w:tcPr>
          <w:p w14:paraId="1C7EF8EA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4</w:t>
            </w:r>
          </w:p>
        </w:tc>
        <w:tc>
          <w:tcPr>
            <w:tcW w:w="387" w:type="pct"/>
            <w:hideMark/>
          </w:tcPr>
          <w:p w14:paraId="4E1FF941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4.1749</w:t>
            </w:r>
          </w:p>
        </w:tc>
        <w:tc>
          <w:tcPr>
            <w:tcW w:w="690" w:type="pct"/>
            <w:hideMark/>
          </w:tcPr>
          <w:p w14:paraId="3BAA210F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04" w:type="pct"/>
          </w:tcPr>
          <w:p w14:paraId="08C30C40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Coumarin</w:t>
            </w:r>
          </w:p>
        </w:tc>
        <w:tc>
          <w:tcPr>
            <w:tcW w:w="301" w:type="pct"/>
            <w:hideMark/>
          </w:tcPr>
          <w:p w14:paraId="3DB9B7E3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647" w:type="pct"/>
            <w:hideMark/>
          </w:tcPr>
          <w:p w14:paraId="18D041A1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9F7F40" w:rsidRPr="00A87B2A" w14:paraId="5AB04EEC" w14:textId="77777777" w:rsidTr="0039619D">
        <w:trPr>
          <w:trHeight w:val="214"/>
        </w:trPr>
        <w:tc>
          <w:tcPr>
            <w:tcW w:w="2112" w:type="pct"/>
            <w:hideMark/>
          </w:tcPr>
          <w:p w14:paraId="2BA08BAB" w14:textId="77777777" w:rsidR="009F7F40" w:rsidRPr="00A87B2A" w:rsidRDefault="009F7F40" w:rsidP="0039619D">
            <w:pPr>
              <w:ind w:right="22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peramide (8)</w:t>
            </w:r>
          </w:p>
        </w:tc>
        <w:tc>
          <w:tcPr>
            <w:tcW w:w="259" w:type="pct"/>
            <w:hideMark/>
          </w:tcPr>
          <w:p w14:paraId="491AEA0D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387" w:type="pct"/>
            <w:hideMark/>
          </w:tcPr>
          <w:p w14:paraId="2891C0C7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6.223</w:t>
            </w:r>
          </w:p>
        </w:tc>
        <w:tc>
          <w:tcPr>
            <w:tcW w:w="690" w:type="pct"/>
            <w:hideMark/>
          </w:tcPr>
          <w:p w14:paraId="7A9D53C7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3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l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00A3F00F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lkaloid</w:t>
            </w:r>
          </w:p>
        </w:tc>
        <w:tc>
          <w:tcPr>
            <w:tcW w:w="301" w:type="pct"/>
            <w:hideMark/>
          </w:tcPr>
          <w:p w14:paraId="2C3D1F2E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7" w:type="pct"/>
            <w:hideMark/>
          </w:tcPr>
          <w:p w14:paraId="3FE1F63D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0E16235F" w14:textId="77777777" w:rsidTr="0039619D">
        <w:trPr>
          <w:trHeight w:val="67"/>
        </w:trPr>
        <w:tc>
          <w:tcPr>
            <w:tcW w:w="2112" w:type="pct"/>
            <w:hideMark/>
          </w:tcPr>
          <w:p w14:paraId="38D0A447" w14:textId="77777777" w:rsidR="009F7F40" w:rsidRPr="00A87B2A" w:rsidRDefault="009F7F40" w:rsidP="0039619D">
            <w:pPr>
              <w:ind w:left="42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,8-Dihydrovomifoliol 9- [rhamnosyl-(1-&gt;6)-glucoside] (9)</w:t>
            </w:r>
          </w:p>
        </w:tc>
        <w:tc>
          <w:tcPr>
            <w:tcW w:w="259" w:type="pct"/>
            <w:hideMark/>
          </w:tcPr>
          <w:p w14:paraId="373B0AE4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09</w:t>
            </w:r>
          </w:p>
        </w:tc>
        <w:tc>
          <w:tcPr>
            <w:tcW w:w="387" w:type="pct"/>
            <w:hideMark/>
          </w:tcPr>
          <w:p w14:paraId="6F1D9129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4.2677</w:t>
            </w:r>
          </w:p>
        </w:tc>
        <w:tc>
          <w:tcPr>
            <w:tcW w:w="690" w:type="pct"/>
            <w:hideMark/>
          </w:tcPr>
          <w:p w14:paraId="5C56C4E8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04" w:type="pct"/>
          </w:tcPr>
          <w:p w14:paraId="07CCF198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Glycoside</w:t>
            </w:r>
          </w:p>
        </w:tc>
        <w:tc>
          <w:tcPr>
            <w:tcW w:w="301" w:type="pct"/>
            <w:hideMark/>
          </w:tcPr>
          <w:p w14:paraId="5C5D0A9E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47" w:type="pct"/>
            <w:hideMark/>
          </w:tcPr>
          <w:p w14:paraId="786D244A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9F7F40" w:rsidRPr="00A87B2A" w14:paraId="48811E3C" w14:textId="77777777" w:rsidTr="0039619D">
        <w:trPr>
          <w:trHeight w:val="67"/>
        </w:trPr>
        <w:tc>
          <w:tcPr>
            <w:tcW w:w="2112" w:type="pct"/>
            <w:hideMark/>
          </w:tcPr>
          <w:p w14:paraId="0257A9FD" w14:textId="77777777" w:rsidR="009F7F40" w:rsidRPr="00A87B2A" w:rsidRDefault="009F7F40" w:rsidP="0039619D">
            <w:pPr>
              <w:ind w:right="26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ergapten (10)</w:t>
            </w:r>
          </w:p>
        </w:tc>
        <w:tc>
          <w:tcPr>
            <w:tcW w:w="259" w:type="pct"/>
            <w:hideMark/>
          </w:tcPr>
          <w:p w14:paraId="78210468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387" w:type="pct"/>
            <w:hideMark/>
          </w:tcPr>
          <w:p w14:paraId="25B2FE26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.042</w:t>
            </w:r>
          </w:p>
        </w:tc>
        <w:tc>
          <w:tcPr>
            <w:tcW w:w="690" w:type="pct"/>
            <w:hideMark/>
          </w:tcPr>
          <w:p w14:paraId="5ECCC5A7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04" w:type="pct"/>
          </w:tcPr>
          <w:p w14:paraId="70C78D4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Psoralen</w:t>
            </w:r>
          </w:p>
        </w:tc>
        <w:tc>
          <w:tcPr>
            <w:tcW w:w="301" w:type="pct"/>
            <w:hideMark/>
          </w:tcPr>
          <w:p w14:paraId="3284C9EB" w14:textId="77777777" w:rsidR="009F7F40" w:rsidRPr="00A87B2A" w:rsidRDefault="009F7F40" w:rsidP="0039619D">
            <w:pPr>
              <w:ind w:right="34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47" w:type="pct"/>
            <w:hideMark/>
          </w:tcPr>
          <w:p w14:paraId="2B431B75" w14:textId="77777777" w:rsidR="009F7F40" w:rsidRPr="00A87B2A" w:rsidRDefault="009F7F40" w:rsidP="0039619D">
            <w:pPr>
              <w:ind w:right="24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     </w:t>
            </w:r>
          </w:p>
        </w:tc>
      </w:tr>
      <w:tr w:rsidR="009F7F40" w:rsidRPr="00A87B2A" w14:paraId="13FC2653" w14:textId="77777777" w:rsidTr="0039619D">
        <w:trPr>
          <w:trHeight w:val="67"/>
        </w:trPr>
        <w:tc>
          <w:tcPr>
            <w:tcW w:w="2112" w:type="pct"/>
            <w:hideMark/>
          </w:tcPr>
          <w:p w14:paraId="1C71CF9F" w14:textId="77777777" w:rsidR="009F7F40" w:rsidRPr="00A87B2A" w:rsidRDefault="009F7F40" w:rsidP="0039619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,3-Dimethyl-1,2-dithiolane (11)</w:t>
            </w:r>
          </w:p>
        </w:tc>
        <w:tc>
          <w:tcPr>
            <w:tcW w:w="259" w:type="pct"/>
            <w:hideMark/>
          </w:tcPr>
          <w:p w14:paraId="5536C8D9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387" w:type="pct"/>
            <w:hideMark/>
          </w:tcPr>
          <w:p w14:paraId="31C40E9D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.0234</w:t>
            </w:r>
          </w:p>
        </w:tc>
        <w:tc>
          <w:tcPr>
            <w:tcW w:w="690" w:type="pct"/>
            <w:hideMark/>
          </w:tcPr>
          <w:p w14:paraId="49717873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21269E55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Organosulfur</w:t>
            </w:r>
          </w:p>
        </w:tc>
        <w:tc>
          <w:tcPr>
            <w:tcW w:w="301" w:type="pct"/>
            <w:hideMark/>
          </w:tcPr>
          <w:p w14:paraId="6194F273" w14:textId="77777777" w:rsidR="009F7F40" w:rsidRPr="00A87B2A" w:rsidRDefault="009F7F40" w:rsidP="0039619D">
            <w:pPr>
              <w:ind w:right="2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66</w:t>
            </w:r>
          </w:p>
        </w:tc>
        <w:tc>
          <w:tcPr>
            <w:tcW w:w="647" w:type="pct"/>
            <w:hideMark/>
          </w:tcPr>
          <w:p w14:paraId="2A26223C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F7F40" w:rsidRPr="00A87B2A" w14:paraId="696CB834" w14:textId="77777777" w:rsidTr="0039619D">
        <w:trPr>
          <w:trHeight w:val="214"/>
        </w:trPr>
        <w:tc>
          <w:tcPr>
            <w:tcW w:w="2112" w:type="pct"/>
            <w:hideMark/>
          </w:tcPr>
          <w:p w14:paraId="4B56FF6A" w14:textId="77777777" w:rsidR="009F7F40" w:rsidRPr="00A87B2A" w:rsidRDefault="009F7F40" w:rsidP="0039619D">
            <w:pPr>
              <w:ind w:right="2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leandrose (12)</w:t>
            </w:r>
          </w:p>
        </w:tc>
        <w:tc>
          <w:tcPr>
            <w:tcW w:w="259" w:type="pct"/>
            <w:hideMark/>
          </w:tcPr>
          <w:p w14:paraId="6391675D" w14:textId="77777777" w:rsidR="009F7F40" w:rsidRPr="00A87B2A" w:rsidRDefault="009F7F40" w:rsidP="0039619D">
            <w:pPr>
              <w:ind w:right="26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94</w:t>
            </w:r>
          </w:p>
        </w:tc>
        <w:tc>
          <w:tcPr>
            <w:tcW w:w="387" w:type="pct"/>
            <w:hideMark/>
          </w:tcPr>
          <w:p w14:paraId="5C373D2A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.0897</w:t>
            </w:r>
          </w:p>
        </w:tc>
        <w:tc>
          <w:tcPr>
            <w:tcW w:w="690" w:type="pct"/>
            <w:hideMark/>
          </w:tcPr>
          <w:p w14:paraId="4E32610E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7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4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04" w:type="pct"/>
          </w:tcPr>
          <w:p w14:paraId="7DC22608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 xml:space="preserve">Carbohydrate </w:t>
            </w:r>
          </w:p>
        </w:tc>
        <w:tc>
          <w:tcPr>
            <w:tcW w:w="301" w:type="pct"/>
            <w:hideMark/>
          </w:tcPr>
          <w:p w14:paraId="1C39F9D8" w14:textId="77777777" w:rsidR="009F7F40" w:rsidRPr="00A87B2A" w:rsidRDefault="009F7F40" w:rsidP="0039619D">
            <w:pPr>
              <w:ind w:right="34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647" w:type="pct"/>
            <w:hideMark/>
          </w:tcPr>
          <w:p w14:paraId="77328D89" w14:textId="77777777" w:rsidR="009F7F40" w:rsidRPr="00A87B2A" w:rsidRDefault="009F7F40" w:rsidP="0039619D">
            <w:pPr>
              <w:ind w:right="21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F7F40" w:rsidRPr="00A87B2A" w14:paraId="2F7D8C86" w14:textId="77777777" w:rsidTr="0039619D">
        <w:trPr>
          <w:trHeight w:val="214"/>
        </w:trPr>
        <w:tc>
          <w:tcPr>
            <w:tcW w:w="2112" w:type="pct"/>
            <w:hideMark/>
          </w:tcPr>
          <w:p w14:paraId="0AE3916A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-O-p-Coumaroyl-(b D-glucose 6-O-sulfate) (13)</w:t>
            </w:r>
          </w:p>
        </w:tc>
        <w:tc>
          <w:tcPr>
            <w:tcW w:w="259" w:type="pct"/>
            <w:hideMark/>
          </w:tcPr>
          <w:p w14:paraId="574E3FE9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35</w:t>
            </w:r>
          </w:p>
        </w:tc>
        <w:tc>
          <w:tcPr>
            <w:tcW w:w="387" w:type="pct"/>
            <w:hideMark/>
          </w:tcPr>
          <w:p w14:paraId="6FF6B485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.0588</w:t>
            </w:r>
          </w:p>
        </w:tc>
        <w:tc>
          <w:tcPr>
            <w:tcW w:w="690" w:type="pct"/>
            <w:hideMark/>
          </w:tcPr>
          <w:p w14:paraId="66783B37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1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604" w:type="pct"/>
          </w:tcPr>
          <w:p w14:paraId="2D849236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Glycoside</w:t>
            </w:r>
          </w:p>
        </w:tc>
        <w:tc>
          <w:tcPr>
            <w:tcW w:w="301" w:type="pct"/>
            <w:hideMark/>
          </w:tcPr>
          <w:p w14:paraId="51E9E44D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647" w:type="pct"/>
            <w:hideMark/>
          </w:tcPr>
          <w:p w14:paraId="14E85124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3F959F3E" w14:textId="77777777" w:rsidTr="0039619D">
        <w:trPr>
          <w:trHeight w:val="214"/>
        </w:trPr>
        <w:tc>
          <w:tcPr>
            <w:tcW w:w="2112" w:type="pct"/>
            <w:hideMark/>
          </w:tcPr>
          <w:p w14:paraId="7E84BE3A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enfuracarb (14)</w:t>
            </w:r>
          </w:p>
        </w:tc>
        <w:tc>
          <w:tcPr>
            <w:tcW w:w="259" w:type="pct"/>
            <w:hideMark/>
          </w:tcPr>
          <w:p w14:paraId="4582B733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89</w:t>
            </w:r>
          </w:p>
        </w:tc>
        <w:tc>
          <w:tcPr>
            <w:tcW w:w="387" w:type="pct"/>
            <w:hideMark/>
          </w:tcPr>
          <w:p w14:paraId="42BAEA62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1889</w:t>
            </w:r>
          </w:p>
        </w:tc>
        <w:tc>
          <w:tcPr>
            <w:tcW w:w="690" w:type="pct"/>
            <w:hideMark/>
          </w:tcPr>
          <w:p w14:paraId="17BE76B0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5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04" w:type="pct"/>
          </w:tcPr>
          <w:p w14:paraId="00DC038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Coumaran</w:t>
            </w:r>
          </w:p>
        </w:tc>
        <w:tc>
          <w:tcPr>
            <w:tcW w:w="301" w:type="pct"/>
            <w:hideMark/>
          </w:tcPr>
          <w:p w14:paraId="1380E1E3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647" w:type="pct"/>
            <w:hideMark/>
          </w:tcPr>
          <w:p w14:paraId="526674A4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F7F40" w:rsidRPr="00A87B2A" w14:paraId="4A6C47F4" w14:textId="77777777" w:rsidTr="0039619D">
        <w:trPr>
          <w:trHeight w:val="214"/>
        </w:trPr>
        <w:tc>
          <w:tcPr>
            <w:tcW w:w="2112" w:type="pct"/>
            <w:hideMark/>
          </w:tcPr>
          <w:p w14:paraId="6A0ADFA5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hydroisolysergic acid II (15)</w:t>
            </w:r>
          </w:p>
        </w:tc>
        <w:tc>
          <w:tcPr>
            <w:tcW w:w="259" w:type="pct"/>
            <w:hideMark/>
          </w:tcPr>
          <w:p w14:paraId="3E3299C7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23 </w:t>
            </w:r>
          </w:p>
        </w:tc>
        <w:tc>
          <w:tcPr>
            <w:tcW w:w="387" w:type="pct"/>
            <w:hideMark/>
          </w:tcPr>
          <w:p w14:paraId="36424328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.1375</w:t>
            </w:r>
          </w:p>
        </w:tc>
        <w:tc>
          <w:tcPr>
            <w:tcW w:w="690" w:type="pct"/>
            <w:hideMark/>
          </w:tcPr>
          <w:p w14:paraId="27172389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6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3DBAF59E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Ergoline Alkaloid</w:t>
            </w:r>
          </w:p>
        </w:tc>
        <w:tc>
          <w:tcPr>
            <w:tcW w:w="301" w:type="pct"/>
            <w:hideMark/>
          </w:tcPr>
          <w:p w14:paraId="486D86BD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647" w:type="pct"/>
            <w:hideMark/>
          </w:tcPr>
          <w:p w14:paraId="2CD6E06C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7C899707" w14:textId="77777777" w:rsidTr="0039619D">
        <w:trPr>
          <w:trHeight w:val="214"/>
        </w:trPr>
        <w:tc>
          <w:tcPr>
            <w:tcW w:w="2112" w:type="pct"/>
            <w:hideMark/>
          </w:tcPr>
          <w:p w14:paraId="371148BD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,19-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hydroaspidospermatine (16)</w:t>
            </w:r>
          </w:p>
        </w:tc>
        <w:tc>
          <w:tcPr>
            <w:tcW w:w="259" w:type="pct"/>
            <w:hideMark/>
          </w:tcPr>
          <w:p w14:paraId="2D20401F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66</w:t>
            </w:r>
          </w:p>
        </w:tc>
        <w:tc>
          <w:tcPr>
            <w:tcW w:w="387" w:type="pct"/>
            <w:hideMark/>
          </w:tcPr>
          <w:p w14:paraId="4948A759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0.2145</w:t>
            </w:r>
          </w:p>
        </w:tc>
        <w:tc>
          <w:tcPr>
            <w:tcW w:w="690" w:type="pct"/>
            <w:hideMark/>
          </w:tcPr>
          <w:p w14:paraId="0348E31E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1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1E3DAAF3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 xml:space="preserve"> Alkaloid</w:t>
            </w:r>
          </w:p>
        </w:tc>
        <w:tc>
          <w:tcPr>
            <w:tcW w:w="301" w:type="pct"/>
            <w:hideMark/>
          </w:tcPr>
          <w:p w14:paraId="3ED3F6D5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47" w:type="pct"/>
            <w:hideMark/>
          </w:tcPr>
          <w:p w14:paraId="64B12FF4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35F84FFF" w14:textId="77777777" w:rsidTr="0039619D">
        <w:trPr>
          <w:trHeight w:val="214"/>
        </w:trPr>
        <w:tc>
          <w:tcPr>
            <w:tcW w:w="2112" w:type="pct"/>
            <w:hideMark/>
          </w:tcPr>
          <w:p w14:paraId="4573DD41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upanyl Acid (17)</w:t>
            </w:r>
          </w:p>
        </w:tc>
        <w:tc>
          <w:tcPr>
            <w:tcW w:w="259" w:type="pct"/>
            <w:hideMark/>
          </w:tcPr>
          <w:p w14:paraId="08FBEE3E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03</w:t>
            </w:r>
          </w:p>
        </w:tc>
        <w:tc>
          <w:tcPr>
            <w:tcW w:w="387" w:type="pct"/>
            <w:hideMark/>
          </w:tcPr>
          <w:p w14:paraId="43EF7C04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.1827</w:t>
            </w:r>
          </w:p>
        </w:tc>
        <w:tc>
          <w:tcPr>
            <w:tcW w:w="690" w:type="pct"/>
            <w:hideMark/>
          </w:tcPr>
          <w:p w14:paraId="557587D5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4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4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18E8E32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Quinic Acid</w:t>
            </w:r>
          </w:p>
        </w:tc>
        <w:tc>
          <w:tcPr>
            <w:tcW w:w="301" w:type="pct"/>
            <w:hideMark/>
          </w:tcPr>
          <w:p w14:paraId="3960054C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47" w:type="pct"/>
            <w:hideMark/>
          </w:tcPr>
          <w:p w14:paraId="33B8072E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317A30B7" w14:textId="77777777" w:rsidTr="0039619D">
        <w:trPr>
          <w:trHeight w:val="214"/>
        </w:trPr>
        <w:tc>
          <w:tcPr>
            <w:tcW w:w="2112" w:type="pct"/>
            <w:hideMark/>
          </w:tcPr>
          <w:p w14:paraId="1221ACC7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oidin Dimethyl Ether (18)</w:t>
            </w:r>
          </w:p>
        </w:tc>
        <w:tc>
          <w:tcPr>
            <w:tcW w:w="259" w:type="pct"/>
            <w:hideMark/>
          </w:tcPr>
          <w:p w14:paraId="30EDF82E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48 </w:t>
            </w:r>
          </w:p>
        </w:tc>
        <w:tc>
          <w:tcPr>
            <w:tcW w:w="387" w:type="pct"/>
            <w:hideMark/>
          </w:tcPr>
          <w:p w14:paraId="3456C4CB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0.0448</w:t>
            </w:r>
          </w:p>
        </w:tc>
        <w:tc>
          <w:tcPr>
            <w:tcW w:w="690" w:type="pct"/>
            <w:hideMark/>
          </w:tcPr>
          <w:p w14:paraId="7FC86F8B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l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04" w:type="pct"/>
          </w:tcPr>
          <w:p w14:paraId="476C127E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Ether</w:t>
            </w:r>
          </w:p>
        </w:tc>
        <w:tc>
          <w:tcPr>
            <w:tcW w:w="301" w:type="pct"/>
            <w:hideMark/>
          </w:tcPr>
          <w:p w14:paraId="180E544D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647" w:type="pct"/>
            <w:hideMark/>
          </w:tcPr>
          <w:p w14:paraId="78C4D05B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2529B15C" w14:textId="77777777" w:rsidTr="0039619D">
        <w:trPr>
          <w:trHeight w:val="214"/>
        </w:trPr>
        <w:tc>
          <w:tcPr>
            <w:tcW w:w="2112" w:type="pct"/>
            <w:hideMark/>
          </w:tcPr>
          <w:p w14:paraId="37ABA77C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-(3-Methylbut-2- enyl)-L-tryptophan (19)</w:t>
            </w:r>
          </w:p>
        </w:tc>
        <w:tc>
          <w:tcPr>
            <w:tcW w:w="259" w:type="pct"/>
            <w:hideMark/>
          </w:tcPr>
          <w:p w14:paraId="4F451311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11</w:t>
            </w:r>
          </w:p>
        </w:tc>
        <w:tc>
          <w:tcPr>
            <w:tcW w:w="387" w:type="pct"/>
            <w:hideMark/>
          </w:tcPr>
          <w:p w14:paraId="27F956E8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.1536</w:t>
            </w:r>
          </w:p>
        </w:tc>
        <w:tc>
          <w:tcPr>
            <w:tcW w:w="690" w:type="pct"/>
            <w:hideMark/>
          </w:tcPr>
          <w:p w14:paraId="2387D30E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2CB89295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 xml:space="preserve">Tryptophan </w:t>
            </w:r>
          </w:p>
        </w:tc>
        <w:tc>
          <w:tcPr>
            <w:tcW w:w="301" w:type="pct"/>
            <w:hideMark/>
          </w:tcPr>
          <w:p w14:paraId="3FDC3772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647" w:type="pct"/>
            <w:hideMark/>
          </w:tcPr>
          <w:p w14:paraId="7E47D7AB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F7F40" w:rsidRPr="00A87B2A" w14:paraId="1E0E925C" w14:textId="77777777" w:rsidTr="0039619D">
        <w:trPr>
          <w:trHeight w:val="214"/>
        </w:trPr>
        <w:tc>
          <w:tcPr>
            <w:tcW w:w="2112" w:type="pct"/>
            <w:hideMark/>
          </w:tcPr>
          <w:p w14:paraId="4B85E22D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rbinoxamine (20)</w:t>
            </w:r>
          </w:p>
        </w:tc>
        <w:tc>
          <w:tcPr>
            <w:tcW w:w="259" w:type="pct"/>
            <w:hideMark/>
          </w:tcPr>
          <w:p w14:paraId="6A42A453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57</w:t>
            </w:r>
          </w:p>
        </w:tc>
        <w:tc>
          <w:tcPr>
            <w:tcW w:w="387" w:type="pct"/>
            <w:hideMark/>
          </w:tcPr>
          <w:p w14:paraId="19A6E50A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0.1196</w:t>
            </w:r>
          </w:p>
        </w:tc>
        <w:tc>
          <w:tcPr>
            <w:tcW w:w="690" w:type="pct"/>
            <w:hideMark/>
          </w:tcPr>
          <w:p w14:paraId="32AD5ECA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l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604" w:type="pct"/>
          </w:tcPr>
          <w:p w14:paraId="401A4107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lkylamine</w:t>
            </w:r>
          </w:p>
        </w:tc>
        <w:tc>
          <w:tcPr>
            <w:tcW w:w="301" w:type="pct"/>
            <w:hideMark/>
          </w:tcPr>
          <w:p w14:paraId="4A3D749F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647" w:type="pct"/>
            <w:hideMark/>
          </w:tcPr>
          <w:p w14:paraId="32AFD1C0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9F7F40" w:rsidRPr="00A87B2A" w14:paraId="1940B5D3" w14:textId="77777777" w:rsidTr="0039619D">
        <w:trPr>
          <w:trHeight w:val="214"/>
        </w:trPr>
        <w:tc>
          <w:tcPr>
            <w:tcW w:w="2112" w:type="pct"/>
            <w:hideMark/>
          </w:tcPr>
          <w:p w14:paraId="3011A492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ctyoquinazol C (21)</w:t>
            </w:r>
          </w:p>
        </w:tc>
        <w:tc>
          <w:tcPr>
            <w:tcW w:w="259" w:type="pct"/>
            <w:hideMark/>
          </w:tcPr>
          <w:p w14:paraId="2FE34404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62</w:t>
            </w:r>
          </w:p>
        </w:tc>
        <w:tc>
          <w:tcPr>
            <w:tcW w:w="387" w:type="pct"/>
            <w:hideMark/>
          </w:tcPr>
          <w:p w14:paraId="3CB5122A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.1224</w:t>
            </w:r>
          </w:p>
        </w:tc>
        <w:tc>
          <w:tcPr>
            <w:tcW w:w="690" w:type="pct"/>
            <w:hideMark/>
          </w:tcPr>
          <w:p w14:paraId="09869E64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8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0C772099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lkaloid</w:t>
            </w:r>
          </w:p>
        </w:tc>
        <w:tc>
          <w:tcPr>
            <w:tcW w:w="301" w:type="pct"/>
            <w:hideMark/>
          </w:tcPr>
          <w:p w14:paraId="512A3EE2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647" w:type="pct"/>
            <w:hideMark/>
          </w:tcPr>
          <w:p w14:paraId="5CBB51DF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2BD5E18E" w14:textId="77777777" w:rsidTr="0039619D">
        <w:trPr>
          <w:trHeight w:val="214"/>
        </w:trPr>
        <w:tc>
          <w:tcPr>
            <w:tcW w:w="2112" w:type="pct"/>
            <w:hideMark/>
          </w:tcPr>
          <w:p w14:paraId="628C2303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R*,S*)-4-[1-Ethyl-2-(4-fluorophenyl)butyl]phenol (22)</w:t>
            </w:r>
          </w:p>
        </w:tc>
        <w:tc>
          <w:tcPr>
            <w:tcW w:w="259" w:type="pct"/>
            <w:hideMark/>
          </w:tcPr>
          <w:p w14:paraId="35280F3E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24 </w:t>
            </w:r>
          </w:p>
        </w:tc>
        <w:tc>
          <w:tcPr>
            <w:tcW w:w="387" w:type="pct"/>
            <w:hideMark/>
          </w:tcPr>
          <w:p w14:paraId="5CDD9F9A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.1571</w:t>
            </w:r>
          </w:p>
        </w:tc>
        <w:tc>
          <w:tcPr>
            <w:tcW w:w="690" w:type="pct"/>
            <w:hideMark/>
          </w:tcPr>
          <w:p w14:paraId="3D40CE3B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1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 O</w:t>
            </w:r>
          </w:p>
        </w:tc>
        <w:tc>
          <w:tcPr>
            <w:tcW w:w="604" w:type="pct"/>
          </w:tcPr>
          <w:p w14:paraId="7A348DD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Phenol</w:t>
            </w:r>
          </w:p>
        </w:tc>
        <w:tc>
          <w:tcPr>
            <w:tcW w:w="301" w:type="pct"/>
            <w:hideMark/>
          </w:tcPr>
          <w:p w14:paraId="4D334EB8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47" w:type="pct"/>
            <w:hideMark/>
          </w:tcPr>
          <w:p w14:paraId="445FD75D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F7F40" w:rsidRPr="00A87B2A" w14:paraId="6D35BF56" w14:textId="77777777" w:rsidTr="0039619D">
        <w:trPr>
          <w:trHeight w:val="214"/>
        </w:trPr>
        <w:tc>
          <w:tcPr>
            <w:tcW w:w="2112" w:type="pct"/>
            <w:hideMark/>
          </w:tcPr>
          <w:p w14:paraId="473AC519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lozapine-N-Oxide (23)</w:t>
            </w:r>
          </w:p>
        </w:tc>
        <w:tc>
          <w:tcPr>
            <w:tcW w:w="259" w:type="pct"/>
            <w:hideMark/>
          </w:tcPr>
          <w:p w14:paraId="34A838FC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1</w:t>
            </w:r>
          </w:p>
        </w:tc>
        <w:tc>
          <w:tcPr>
            <w:tcW w:w="387" w:type="pct"/>
            <w:hideMark/>
          </w:tcPr>
          <w:p w14:paraId="349EDA6A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.1253</w:t>
            </w:r>
          </w:p>
        </w:tc>
        <w:tc>
          <w:tcPr>
            <w:tcW w:w="690" w:type="pct"/>
            <w:hideMark/>
          </w:tcPr>
          <w:p w14:paraId="4D2DD732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l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604" w:type="pct"/>
          </w:tcPr>
          <w:p w14:paraId="72A565F6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Dibenzodiazepine</w:t>
            </w:r>
          </w:p>
        </w:tc>
        <w:tc>
          <w:tcPr>
            <w:tcW w:w="301" w:type="pct"/>
            <w:hideMark/>
          </w:tcPr>
          <w:p w14:paraId="4E45958A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647" w:type="pct"/>
            <w:hideMark/>
          </w:tcPr>
          <w:p w14:paraId="5E869CAF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3AEB7072" w14:textId="77777777" w:rsidTr="0039619D">
        <w:trPr>
          <w:trHeight w:val="214"/>
        </w:trPr>
        <w:tc>
          <w:tcPr>
            <w:tcW w:w="2112" w:type="pct"/>
            <w:hideMark/>
          </w:tcPr>
          <w:p w14:paraId="41FA374F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toxantrone (24)</w:t>
            </w:r>
          </w:p>
        </w:tc>
        <w:tc>
          <w:tcPr>
            <w:tcW w:w="259" w:type="pct"/>
            <w:hideMark/>
          </w:tcPr>
          <w:p w14:paraId="3728AF49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1</w:t>
            </w:r>
          </w:p>
        </w:tc>
        <w:tc>
          <w:tcPr>
            <w:tcW w:w="387" w:type="pct"/>
            <w:hideMark/>
          </w:tcPr>
          <w:p w14:paraId="2ED95857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4.2032</w:t>
            </w:r>
          </w:p>
        </w:tc>
        <w:tc>
          <w:tcPr>
            <w:tcW w:w="690" w:type="pct"/>
            <w:hideMark/>
          </w:tcPr>
          <w:p w14:paraId="631ECCC2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4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04" w:type="pct"/>
          </w:tcPr>
          <w:p w14:paraId="2FA20F6F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Anthracenediones</w:t>
            </w:r>
          </w:p>
        </w:tc>
        <w:tc>
          <w:tcPr>
            <w:tcW w:w="301" w:type="pct"/>
            <w:hideMark/>
          </w:tcPr>
          <w:p w14:paraId="7736F0CF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647" w:type="pct"/>
            <w:hideMark/>
          </w:tcPr>
          <w:p w14:paraId="11C12D16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14F02A1C" w14:textId="77777777" w:rsidTr="0039619D">
        <w:trPr>
          <w:trHeight w:val="214"/>
        </w:trPr>
        <w:tc>
          <w:tcPr>
            <w:tcW w:w="2112" w:type="pct"/>
            <w:hideMark/>
          </w:tcPr>
          <w:p w14:paraId="75459BE1" w14:textId="77777777" w:rsidR="009F7F40" w:rsidRPr="00A87B2A" w:rsidRDefault="009F7F40" w:rsidP="0039619D">
            <w:pPr>
              <w:ind w:left="35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-Quinolinecarboxylic acid, 7- amino-1-ethyl-6-fluoro-1,4- dihydro-4-oxo (25)</w:t>
            </w:r>
          </w:p>
        </w:tc>
        <w:tc>
          <w:tcPr>
            <w:tcW w:w="259" w:type="pct"/>
            <w:hideMark/>
          </w:tcPr>
          <w:p w14:paraId="0A79F81C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3</w:t>
            </w:r>
          </w:p>
        </w:tc>
        <w:tc>
          <w:tcPr>
            <w:tcW w:w="387" w:type="pct"/>
            <w:hideMark/>
          </w:tcPr>
          <w:p w14:paraId="042FF6E8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.0759</w:t>
            </w:r>
          </w:p>
        </w:tc>
        <w:tc>
          <w:tcPr>
            <w:tcW w:w="690" w:type="pct"/>
            <w:hideMark/>
          </w:tcPr>
          <w:p w14:paraId="3F1FE69E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1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1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04" w:type="pct"/>
          </w:tcPr>
          <w:p w14:paraId="45DF080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Quinoline</w:t>
            </w:r>
          </w:p>
        </w:tc>
        <w:tc>
          <w:tcPr>
            <w:tcW w:w="301" w:type="pct"/>
            <w:hideMark/>
          </w:tcPr>
          <w:p w14:paraId="1844AD99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647" w:type="pct"/>
            <w:hideMark/>
          </w:tcPr>
          <w:p w14:paraId="1DC47604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700EB453" w14:textId="77777777" w:rsidTr="0039619D">
        <w:trPr>
          <w:trHeight w:val="214"/>
        </w:trPr>
        <w:tc>
          <w:tcPr>
            <w:tcW w:w="2112" w:type="pct"/>
            <w:hideMark/>
          </w:tcPr>
          <w:p w14:paraId="5C8C1F8E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hydro-4-oxo- Cpd 57: Idarubicin (26)</w:t>
            </w:r>
          </w:p>
        </w:tc>
        <w:tc>
          <w:tcPr>
            <w:tcW w:w="259" w:type="pct"/>
            <w:hideMark/>
          </w:tcPr>
          <w:p w14:paraId="06A36AF3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94</w:t>
            </w:r>
          </w:p>
        </w:tc>
        <w:tc>
          <w:tcPr>
            <w:tcW w:w="387" w:type="pct"/>
            <w:hideMark/>
          </w:tcPr>
          <w:p w14:paraId="464A9005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7.1696</w:t>
            </w:r>
          </w:p>
        </w:tc>
        <w:tc>
          <w:tcPr>
            <w:tcW w:w="690" w:type="pct"/>
            <w:hideMark/>
          </w:tcPr>
          <w:p w14:paraId="3583DBF2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7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04" w:type="pct"/>
          </w:tcPr>
          <w:p w14:paraId="1E999B5F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Quinoline</w:t>
            </w:r>
          </w:p>
        </w:tc>
        <w:tc>
          <w:tcPr>
            <w:tcW w:w="301" w:type="pct"/>
            <w:hideMark/>
          </w:tcPr>
          <w:p w14:paraId="05EA57CB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647" w:type="pct"/>
            <w:hideMark/>
          </w:tcPr>
          <w:p w14:paraId="0A36B6C7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9F7F40" w:rsidRPr="00A87B2A" w14:paraId="45DEC997" w14:textId="77777777" w:rsidTr="0039619D">
        <w:trPr>
          <w:trHeight w:val="214"/>
        </w:trPr>
        <w:tc>
          <w:tcPr>
            <w:tcW w:w="2112" w:type="pct"/>
          </w:tcPr>
          <w:p w14:paraId="7F28D1A7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erulic acid (27)</w:t>
            </w:r>
          </w:p>
        </w:tc>
        <w:tc>
          <w:tcPr>
            <w:tcW w:w="259" w:type="pct"/>
          </w:tcPr>
          <w:p w14:paraId="5BFFFD76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11</w:t>
            </w:r>
          </w:p>
        </w:tc>
        <w:tc>
          <w:tcPr>
            <w:tcW w:w="387" w:type="pct"/>
          </w:tcPr>
          <w:p w14:paraId="06AB7335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.0586</w:t>
            </w:r>
          </w:p>
        </w:tc>
        <w:tc>
          <w:tcPr>
            <w:tcW w:w="690" w:type="pct"/>
          </w:tcPr>
          <w:p w14:paraId="7A6F7BD6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04" w:type="pct"/>
          </w:tcPr>
          <w:p w14:paraId="21EEBACD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sz w:val="20"/>
                <w:szCs w:val="20"/>
              </w:rPr>
              <w:t>innamic Acids</w:t>
            </w:r>
          </w:p>
        </w:tc>
        <w:tc>
          <w:tcPr>
            <w:tcW w:w="301" w:type="pct"/>
          </w:tcPr>
          <w:p w14:paraId="5E812044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647" w:type="pct"/>
          </w:tcPr>
          <w:p w14:paraId="1ABFA9B8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9F7F40" w:rsidRPr="00A87B2A" w14:paraId="0C4B2D1B" w14:textId="77777777" w:rsidTr="0039619D">
        <w:trPr>
          <w:trHeight w:val="214"/>
        </w:trPr>
        <w:tc>
          <w:tcPr>
            <w:tcW w:w="2112" w:type="pct"/>
            <w:hideMark/>
          </w:tcPr>
          <w:p w14:paraId="0EE88637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enicilloic acid V (28)</w:t>
            </w:r>
          </w:p>
        </w:tc>
        <w:tc>
          <w:tcPr>
            <w:tcW w:w="259" w:type="pct"/>
            <w:hideMark/>
          </w:tcPr>
          <w:p w14:paraId="0971B617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42</w:t>
            </w:r>
          </w:p>
        </w:tc>
        <w:tc>
          <w:tcPr>
            <w:tcW w:w="387" w:type="pct"/>
            <w:hideMark/>
          </w:tcPr>
          <w:p w14:paraId="6A63361E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8.1056</w:t>
            </w:r>
          </w:p>
        </w:tc>
        <w:tc>
          <w:tcPr>
            <w:tcW w:w="690" w:type="pct"/>
            <w:hideMark/>
          </w:tcPr>
          <w:p w14:paraId="7B200BB7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0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604" w:type="pct"/>
          </w:tcPr>
          <w:p w14:paraId="176E5E20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Beta-Lactams</w:t>
            </w:r>
          </w:p>
        </w:tc>
        <w:tc>
          <w:tcPr>
            <w:tcW w:w="301" w:type="pct"/>
            <w:hideMark/>
          </w:tcPr>
          <w:p w14:paraId="001DA1CF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647" w:type="pct"/>
            <w:hideMark/>
          </w:tcPr>
          <w:p w14:paraId="0BD52DD0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9F7F40" w:rsidRPr="00A87B2A" w14:paraId="6892A7F4" w14:textId="77777777" w:rsidTr="0039619D">
        <w:trPr>
          <w:trHeight w:val="214"/>
        </w:trPr>
        <w:tc>
          <w:tcPr>
            <w:tcW w:w="2112" w:type="pct"/>
            <w:hideMark/>
          </w:tcPr>
          <w:p w14:paraId="3B0E0A90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ntimycin A (29)</w:t>
            </w:r>
          </w:p>
        </w:tc>
        <w:tc>
          <w:tcPr>
            <w:tcW w:w="259" w:type="pct"/>
            <w:hideMark/>
          </w:tcPr>
          <w:p w14:paraId="24B815E0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02 </w:t>
            </w:r>
          </w:p>
        </w:tc>
        <w:tc>
          <w:tcPr>
            <w:tcW w:w="387" w:type="pct"/>
            <w:hideMark/>
          </w:tcPr>
          <w:p w14:paraId="452C03F9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4.2588</w:t>
            </w:r>
          </w:p>
        </w:tc>
        <w:tc>
          <w:tcPr>
            <w:tcW w:w="690" w:type="pct"/>
            <w:hideMark/>
          </w:tcPr>
          <w:p w14:paraId="44A139E1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7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38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04" w:type="pct"/>
          </w:tcPr>
          <w:p w14:paraId="78363F15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Depsipeptides</w:t>
            </w:r>
          </w:p>
        </w:tc>
        <w:tc>
          <w:tcPr>
            <w:tcW w:w="301" w:type="pct"/>
            <w:hideMark/>
          </w:tcPr>
          <w:p w14:paraId="541EFA5F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647" w:type="pct"/>
            <w:hideMark/>
          </w:tcPr>
          <w:p w14:paraId="4377DE29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F7F40" w:rsidRPr="00A87B2A" w14:paraId="0E3997F8" w14:textId="77777777" w:rsidTr="0039619D">
        <w:trPr>
          <w:trHeight w:val="214"/>
        </w:trPr>
        <w:tc>
          <w:tcPr>
            <w:tcW w:w="2112" w:type="pct"/>
          </w:tcPr>
          <w:p w14:paraId="5D422C68" w14:textId="77777777" w:rsidR="009F7F40" w:rsidRPr="00A87B2A" w:rsidRDefault="009F7F40" w:rsidP="0039619D">
            <w:pPr>
              <w:ind w:right="21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lycylalanylprolylmethiony phenylalanylvalinamide (30)</w:t>
            </w:r>
          </w:p>
        </w:tc>
        <w:tc>
          <w:tcPr>
            <w:tcW w:w="259" w:type="pct"/>
          </w:tcPr>
          <w:p w14:paraId="4EAE79C8" w14:textId="77777777" w:rsidR="009F7F40" w:rsidRPr="00A87B2A" w:rsidRDefault="009F7F40" w:rsidP="0039619D">
            <w:pPr>
              <w:ind w:right="29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57 </w:t>
            </w:r>
          </w:p>
        </w:tc>
        <w:tc>
          <w:tcPr>
            <w:tcW w:w="387" w:type="pct"/>
          </w:tcPr>
          <w:p w14:paraId="1682CBFE" w14:textId="77777777" w:rsidR="009F7F40" w:rsidRPr="00A87B2A" w:rsidRDefault="009F7F40" w:rsidP="0039619D">
            <w:pPr>
              <w:ind w:right="28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9.3183</w:t>
            </w:r>
          </w:p>
        </w:tc>
        <w:tc>
          <w:tcPr>
            <w:tcW w:w="690" w:type="pct"/>
          </w:tcPr>
          <w:p w14:paraId="32D89D0D" w14:textId="77777777" w:rsidR="009F7F40" w:rsidRPr="00A87B2A" w:rsidRDefault="009F7F40" w:rsidP="0039619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29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45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 xml:space="preserve">7 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6</w:t>
            </w: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604" w:type="pct"/>
          </w:tcPr>
          <w:p w14:paraId="3B0DC407" w14:textId="77777777" w:rsidR="009F7F40" w:rsidRPr="00A87B2A" w:rsidRDefault="009F7F40" w:rsidP="003961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sz w:val="20"/>
                <w:szCs w:val="20"/>
              </w:rPr>
              <w:t>Peptide</w:t>
            </w:r>
          </w:p>
        </w:tc>
        <w:tc>
          <w:tcPr>
            <w:tcW w:w="301" w:type="pct"/>
          </w:tcPr>
          <w:p w14:paraId="1A262540" w14:textId="77777777" w:rsidR="009F7F40" w:rsidRPr="00A87B2A" w:rsidRDefault="009F7F40" w:rsidP="0039619D">
            <w:pPr>
              <w:ind w:right="31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647" w:type="pct"/>
          </w:tcPr>
          <w:p w14:paraId="446FC085" w14:textId="77777777" w:rsidR="009F7F40" w:rsidRPr="00A87B2A" w:rsidRDefault="009F7F40" w:rsidP="0039619D">
            <w:pPr>
              <w:ind w:right="23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87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1ED7FB81" w14:textId="77777777" w:rsidR="00115C71" w:rsidRDefault="00115C71"/>
    <w:sectPr w:rsidR="00115C71" w:rsidSect="009F7F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40"/>
    <w:rsid w:val="000000F5"/>
    <w:rsid w:val="000022D4"/>
    <w:rsid w:val="000132A8"/>
    <w:rsid w:val="00044D57"/>
    <w:rsid w:val="00074BC1"/>
    <w:rsid w:val="000A2E87"/>
    <w:rsid w:val="000D6A81"/>
    <w:rsid w:val="000D7D92"/>
    <w:rsid w:val="000E6219"/>
    <w:rsid w:val="00115C71"/>
    <w:rsid w:val="00140100"/>
    <w:rsid w:val="00172F18"/>
    <w:rsid w:val="001C631D"/>
    <w:rsid w:val="001D0D4A"/>
    <w:rsid w:val="001F1641"/>
    <w:rsid w:val="001F7DD9"/>
    <w:rsid w:val="00211285"/>
    <w:rsid w:val="00225384"/>
    <w:rsid w:val="00226621"/>
    <w:rsid w:val="00240292"/>
    <w:rsid w:val="00241C8D"/>
    <w:rsid w:val="002547DB"/>
    <w:rsid w:val="0027172F"/>
    <w:rsid w:val="00285AE1"/>
    <w:rsid w:val="0029500E"/>
    <w:rsid w:val="002951F0"/>
    <w:rsid w:val="002A1BEB"/>
    <w:rsid w:val="002A4573"/>
    <w:rsid w:val="00311AAA"/>
    <w:rsid w:val="0032667D"/>
    <w:rsid w:val="00350124"/>
    <w:rsid w:val="003512F6"/>
    <w:rsid w:val="00360181"/>
    <w:rsid w:val="0037130B"/>
    <w:rsid w:val="0038717D"/>
    <w:rsid w:val="0038773E"/>
    <w:rsid w:val="003917F3"/>
    <w:rsid w:val="003A729D"/>
    <w:rsid w:val="003C58F5"/>
    <w:rsid w:val="003D4BF4"/>
    <w:rsid w:val="003E2434"/>
    <w:rsid w:val="003E59F3"/>
    <w:rsid w:val="003F3170"/>
    <w:rsid w:val="00402FF5"/>
    <w:rsid w:val="00411FF8"/>
    <w:rsid w:val="004158A1"/>
    <w:rsid w:val="004171BD"/>
    <w:rsid w:val="0043103B"/>
    <w:rsid w:val="00433B53"/>
    <w:rsid w:val="00434663"/>
    <w:rsid w:val="00436BE1"/>
    <w:rsid w:val="00452F68"/>
    <w:rsid w:val="00452FE8"/>
    <w:rsid w:val="0046411D"/>
    <w:rsid w:val="0046662D"/>
    <w:rsid w:val="004742AF"/>
    <w:rsid w:val="00490407"/>
    <w:rsid w:val="004949FD"/>
    <w:rsid w:val="00496C33"/>
    <w:rsid w:val="004A3259"/>
    <w:rsid w:val="004D7A34"/>
    <w:rsid w:val="004E28B0"/>
    <w:rsid w:val="00502E37"/>
    <w:rsid w:val="005144BE"/>
    <w:rsid w:val="00514501"/>
    <w:rsid w:val="005229C0"/>
    <w:rsid w:val="00543B1C"/>
    <w:rsid w:val="00553AC9"/>
    <w:rsid w:val="00573E63"/>
    <w:rsid w:val="00585C60"/>
    <w:rsid w:val="005916D1"/>
    <w:rsid w:val="005B6F1A"/>
    <w:rsid w:val="005E090A"/>
    <w:rsid w:val="005E3F50"/>
    <w:rsid w:val="00610AF0"/>
    <w:rsid w:val="00615F64"/>
    <w:rsid w:val="00643F20"/>
    <w:rsid w:val="006649E5"/>
    <w:rsid w:val="006747B1"/>
    <w:rsid w:val="0068459F"/>
    <w:rsid w:val="00693305"/>
    <w:rsid w:val="00696A7C"/>
    <w:rsid w:val="006A19F8"/>
    <w:rsid w:val="006B4A95"/>
    <w:rsid w:val="006B7ACB"/>
    <w:rsid w:val="006F54D8"/>
    <w:rsid w:val="00721DA4"/>
    <w:rsid w:val="00733EAD"/>
    <w:rsid w:val="00761574"/>
    <w:rsid w:val="0076533B"/>
    <w:rsid w:val="00777EAE"/>
    <w:rsid w:val="00780D28"/>
    <w:rsid w:val="007812CC"/>
    <w:rsid w:val="007B7D6A"/>
    <w:rsid w:val="007B7D7C"/>
    <w:rsid w:val="007D3006"/>
    <w:rsid w:val="007D403B"/>
    <w:rsid w:val="007D535B"/>
    <w:rsid w:val="007D7517"/>
    <w:rsid w:val="007E0A35"/>
    <w:rsid w:val="007E2E4E"/>
    <w:rsid w:val="007E5013"/>
    <w:rsid w:val="007E778A"/>
    <w:rsid w:val="00804353"/>
    <w:rsid w:val="0082448A"/>
    <w:rsid w:val="00856809"/>
    <w:rsid w:val="00862B94"/>
    <w:rsid w:val="00867D82"/>
    <w:rsid w:val="00877287"/>
    <w:rsid w:val="0088238D"/>
    <w:rsid w:val="00892A57"/>
    <w:rsid w:val="008A1C34"/>
    <w:rsid w:val="008C6E22"/>
    <w:rsid w:val="008D454A"/>
    <w:rsid w:val="008E5B29"/>
    <w:rsid w:val="00902412"/>
    <w:rsid w:val="009213BD"/>
    <w:rsid w:val="0092537A"/>
    <w:rsid w:val="00932300"/>
    <w:rsid w:val="00941D34"/>
    <w:rsid w:val="00950DA8"/>
    <w:rsid w:val="00963AC3"/>
    <w:rsid w:val="00994923"/>
    <w:rsid w:val="009A1E67"/>
    <w:rsid w:val="009C69D1"/>
    <w:rsid w:val="009D4AB1"/>
    <w:rsid w:val="009F7F40"/>
    <w:rsid w:val="00A45EC4"/>
    <w:rsid w:val="00A50419"/>
    <w:rsid w:val="00A62B2C"/>
    <w:rsid w:val="00A870CA"/>
    <w:rsid w:val="00A90D25"/>
    <w:rsid w:val="00AA3A1B"/>
    <w:rsid w:val="00AA4B5D"/>
    <w:rsid w:val="00AA72AF"/>
    <w:rsid w:val="00AA7AB3"/>
    <w:rsid w:val="00AB0E51"/>
    <w:rsid w:val="00AC77A4"/>
    <w:rsid w:val="00AD60DD"/>
    <w:rsid w:val="00AD7FBF"/>
    <w:rsid w:val="00AF3BB9"/>
    <w:rsid w:val="00B13B33"/>
    <w:rsid w:val="00B23A76"/>
    <w:rsid w:val="00B44673"/>
    <w:rsid w:val="00B52A26"/>
    <w:rsid w:val="00B66DB5"/>
    <w:rsid w:val="00B717B7"/>
    <w:rsid w:val="00B81179"/>
    <w:rsid w:val="00BA27DC"/>
    <w:rsid w:val="00BA66DD"/>
    <w:rsid w:val="00BC2199"/>
    <w:rsid w:val="00BE0678"/>
    <w:rsid w:val="00BE710C"/>
    <w:rsid w:val="00BF303E"/>
    <w:rsid w:val="00BF62AC"/>
    <w:rsid w:val="00C035F0"/>
    <w:rsid w:val="00C04A60"/>
    <w:rsid w:val="00C228B7"/>
    <w:rsid w:val="00C4011D"/>
    <w:rsid w:val="00C4466E"/>
    <w:rsid w:val="00C556E8"/>
    <w:rsid w:val="00C7558A"/>
    <w:rsid w:val="00C8525A"/>
    <w:rsid w:val="00CD689C"/>
    <w:rsid w:val="00D07F48"/>
    <w:rsid w:val="00D22F77"/>
    <w:rsid w:val="00D2394C"/>
    <w:rsid w:val="00D502B0"/>
    <w:rsid w:val="00D62F08"/>
    <w:rsid w:val="00D67FDB"/>
    <w:rsid w:val="00D75B54"/>
    <w:rsid w:val="00D9744A"/>
    <w:rsid w:val="00DA08F4"/>
    <w:rsid w:val="00DA10C1"/>
    <w:rsid w:val="00DB1980"/>
    <w:rsid w:val="00DC1E2F"/>
    <w:rsid w:val="00E10E1C"/>
    <w:rsid w:val="00E11F47"/>
    <w:rsid w:val="00E42362"/>
    <w:rsid w:val="00E532A9"/>
    <w:rsid w:val="00E53ABE"/>
    <w:rsid w:val="00E8329C"/>
    <w:rsid w:val="00E86D41"/>
    <w:rsid w:val="00E92D53"/>
    <w:rsid w:val="00EB0A16"/>
    <w:rsid w:val="00ED083F"/>
    <w:rsid w:val="00ED3C92"/>
    <w:rsid w:val="00ED705C"/>
    <w:rsid w:val="00F20341"/>
    <w:rsid w:val="00F21942"/>
    <w:rsid w:val="00F558FF"/>
    <w:rsid w:val="00F57C18"/>
    <w:rsid w:val="00F72744"/>
    <w:rsid w:val="00F75DF5"/>
    <w:rsid w:val="00F82350"/>
    <w:rsid w:val="00FB054A"/>
    <w:rsid w:val="00FB60D5"/>
    <w:rsid w:val="00FB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B241A"/>
  <w15:chartTrackingRefBased/>
  <w15:docId w15:val="{B09E2129-7F7A-6043-A61F-3B97D87D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4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F40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Asghar</dc:creator>
  <cp:keywords/>
  <dc:description/>
  <cp:lastModifiedBy>Andleeb Asghar</cp:lastModifiedBy>
  <cp:revision>1</cp:revision>
  <dcterms:created xsi:type="dcterms:W3CDTF">2025-10-08T20:07:00Z</dcterms:created>
  <dcterms:modified xsi:type="dcterms:W3CDTF">2025-10-08T20:07:00Z</dcterms:modified>
</cp:coreProperties>
</file>